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B2C98" w14:textId="16F3ACFC" w:rsidR="00CD749B" w:rsidRDefault="008C433A" w:rsidP="00410134">
      <w:pPr>
        <w:rPr>
          <w:b/>
        </w:rPr>
      </w:pPr>
      <w:r>
        <w:rPr>
          <w:b/>
        </w:rPr>
        <w:t xml:space="preserve">S1 </w:t>
      </w:r>
      <w:r w:rsidR="00245FE0">
        <w:rPr>
          <w:b/>
        </w:rPr>
        <w:t xml:space="preserve">Appendix. </w:t>
      </w:r>
      <w:proofErr w:type="gramStart"/>
      <w:r>
        <w:rPr>
          <w:b/>
        </w:rPr>
        <w:t xml:space="preserve">Demographics and Fear of Opportunism </w:t>
      </w:r>
      <w:r w:rsidR="00410134">
        <w:rPr>
          <w:b/>
        </w:rPr>
        <w:t>Q</w:t>
      </w:r>
      <w:r>
        <w:rPr>
          <w:b/>
        </w:rPr>
        <w:t>uestionnaire</w:t>
      </w:r>
      <w:r w:rsidR="00245FE0">
        <w:rPr>
          <w:b/>
        </w:rPr>
        <w:t>.</w:t>
      </w:r>
      <w:bookmarkStart w:id="0" w:name="_GoBack"/>
      <w:bookmarkEnd w:id="0"/>
      <w:proofErr w:type="gramEnd"/>
      <w:r w:rsidR="00353CF4">
        <w:rPr>
          <w:b/>
        </w:rPr>
        <w:t xml:space="preserve"> </w:t>
      </w:r>
    </w:p>
    <w:p w14:paraId="597A91E4" w14:textId="77777777" w:rsidR="00CD749B" w:rsidRPr="00410134" w:rsidRDefault="00CD749B" w:rsidP="00CD749B">
      <w:pPr>
        <w:spacing w:after="0"/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1. What is your gender?</w:t>
      </w:r>
    </w:p>
    <w:p w14:paraId="4E3BCD64" w14:textId="77777777" w:rsidR="00CD749B" w:rsidRPr="00410134" w:rsidRDefault="00CD749B" w:rsidP="00410134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Male</w:t>
      </w:r>
    </w:p>
    <w:p w14:paraId="67434EF1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Female</w:t>
      </w:r>
    </w:p>
    <w:p w14:paraId="1C3856AF" w14:textId="77777777" w:rsidR="00CD749B" w:rsidRPr="00410134" w:rsidRDefault="00CD749B" w:rsidP="00CD749B">
      <w:p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2. What was your age at the time of your submission to the challenge?</w:t>
      </w:r>
    </w:p>
    <w:p w14:paraId="386236F7" w14:textId="77777777" w:rsidR="00CD749B" w:rsidRPr="00410134" w:rsidRDefault="00CD749B" w:rsidP="00CD749B">
      <w:pPr>
        <w:spacing w:after="0"/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3. What was your highest academic qualification at the time of your submission to the challenge?</w:t>
      </w:r>
    </w:p>
    <w:p w14:paraId="2AE36ED5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Less than high school degree</w:t>
      </w:r>
    </w:p>
    <w:p w14:paraId="721FB7B2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High school degree or equivalent</w:t>
      </w:r>
    </w:p>
    <w:p w14:paraId="45D70B18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Associate degree or equivalent</w:t>
      </w:r>
    </w:p>
    <w:p w14:paraId="65D1730E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Bachelor’s degree</w:t>
      </w:r>
    </w:p>
    <w:p w14:paraId="2F37CA09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Master’s degree</w:t>
      </w:r>
    </w:p>
    <w:p w14:paraId="0A4E8EF8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PhD degree</w:t>
      </w:r>
    </w:p>
    <w:p w14:paraId="02CF6F74" w14:textId="77777777" w:rsidR="00CD749B" w:rsidRPr="00410134" w:rsidRDefault="00CD749B" w:rsidP="00CD749B">
      <w:pPr>
        <w:spacing w:after="0"/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4. What was your annual net income in US dollars at the time of your submission to the challenge?</w:t>
      </w:r>
    </w:p>
    <w:p w14:paraId="6AF360D2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gramStart"/>
      <w:r w:rsidRPr="00410134">
        <w:rPr>
          <w:rFonts w:ascii="Times New Roman" w:hAnsi="Times New Roman" w:cs="Times New Roman"/>
        </w:rPr>
        <w:t>Less  than</w:t>
      </w:r>
      <w:proofErr w:type="gramEnd"/>
      <w:r w:rsidRPr="00410134">
        <w:rPr>
          <w:rFonts w:ascii="Times New Roman" w:hAnsi="Times New Roman" w:cs="Times New Roman"/>
        </w:rPr>
        <w:t xml:space="preserve"> $25,000 </w:t>
      </w:r>
    </w:p>
    <w:p w14:paraId="15D65487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</w:t>
      </w:r>
      <w:proofErr w:type="gramStart"/>
      <w:r w:rsidRPr="00410134">
        <w:rPr>
          <w:rFonts w:ascii="Times New Roman" w:hAnsi="Times New Roman" w:cs="Times New Roman"/>
        </w:rPr>
        <w:t>25,000  to</w:t>
      </w:r>
      <w:proofErr w:type="gramEnd"/>
      <w:r w:rsidRPr="00410134">
        <w:rPr>
          <w:rFonts w:ascii="Times New Roman" w:hAnsi="Times New Roman" w:cs="Times New Roman"/>
        </w:rPr>
        <w:t xml:space="preserve"> $49,999</w:t>
      </w:r>
    </w:p>
    <w:p w14:paraId="5A756960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50,000 to $74,999</w:t>
      </w:r>
    </w:p>
    <w:p w14:paraId="655879C4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75,000 to $99,999</w:t>
      </w:r>
    </w:p>
    <w:p w14:paraId="0E4431A4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100,000 to $149,999</w:t>
      </w:r>
    </w:p>
    <w:p w14:paraId="69312775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150,000 to $249,999</w:t>
      </w:r>
    </w:p>
    <w:p w14:paraId="1DC3AD44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250,000 or $499,999</w:t>
      </w:r>
    </w:p>
    <w:p w14:paraId="76DAC38B" w14:textId="77777777" w:rsidR="00CD749B" w:rsidRPr="00410134" w:rsidRDefault="00CD749B" w:rsidP="004101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0134">
        <w:rPr>
          <w:rFonts w:ascii="Times New Roman" w:hAnsi="Times New Roman" w:cs="Times New Roman"/>
        </w:rPr>
        <w:t>$500,000 or more</w:t>
      </w:r>
    </w:p>
    <w:p w14:paraId="418CB464" w14:textId="77777777" w:rsidR="007472EA" w:rsidRPr="00410134" w:rsidRDefault="00CD749B">
      <w:pPr>
        <w:rPr>
          <w:rFonts w:ascii="Times New Roman" w:hAnsi="Times New Roman" w:cs="Times New Roman"/>
          <w:iCs/>
        </w:rPr>
      </w:pPr>
      <w:r w:rsidRPr="00410134">
        <w:rPr>
          <w:rFonts w:ascii="Times New Roman" w:hAnsi="Times New Roman" w:cs="Times New Roman"/>
          <w:iCs/>
        </w:rPr>
        <w:t>5. Please indicate to what extent you agree with the following statements.</w:t>
      </w:r>
    </w:p>
    <w:tbl>
      <w:tblPr>
        <w:tblStyle w:val="TableGrid"/>
        <w:tblW w:w="9187" w:type="dxa"/>
        <w:tblLayout w:type="fixed"/>
        <w:tblLook w:val="04A0" w:firstRow="1" w:lastRow="0" w:firstColumn="1" w:lastColumn="0" w:noHBand="0" w:noVBand="1"/>
      </w:tblPr>
      <w:tblGrid>
        <w:gridCol w:w="5147"/>
        <w:gridCol w:w="631"/>
        <w:gridCol w:w="567"/>
        <w:gridCol w:w="567"/>
        <w:gridCol w:w="567"/>
        <w:gridCol w:w="540"/>
        <w:gridCol w:w="27"/>
        <w:gridCol w:w="567"/>
        <w:gridCol w:w="567"/>
        <w:gridCol w:w="7"/>
      </w:tblGrid>
      <w:tr w:rsidR="007472EA" w:rsidRPr="00410134" w14:paraId="564F863C" w14:textId="77777777" w:rsidTr="00410134">
        <w:trPr>
          <w:gridAfter w:val="1"/>
          <w:wAfter w:w="7" w:type="dxa"/>
          <w:trHeight w:val="570"/>
        </w:trPr>
        <w:tc>
          <w:tcPr>
            <w:tcW w:w="5147" w:type="dxa"/>
            <w:noWrap/>
            <w:hideMark/>
          </w:tcPr>
          <w:p w14:paraId="4DF134C6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10134">
              <w:rPr>
                <w:rFonts w:ascii="Times New Roman" w:hAnsi="Times New Roman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1198" w:type="dxa"/>
            <w:gridSpan w:val="2"/>
            <w:hideMark/>
          </w:tcPr>
          <w:p w14:paraId="39825E9B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410134">
              <w:rPr>
                <w:rFonts w:ascii="Times New Roman" w:hAnsi="Times New Roman" w:cs="Times New Roman"/>
                <w:bCs/>
              </w:rPr>
              <w:t>Totally Disagree</w:t>
            </w:r>
          </w:p>
        </w:tc>
        <w:tc>
          <w:tcPr>
            <w:tcW w:w="1701" w:type="dxa"/>
            <w:gridSpan w:val="4"/>
            <w:hideMark/>
          </w:tcPr>
          <w:p w14:paraId="59742F82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410134">
              <w:rPr>
                <w:rFonts w:ascii="Times New Roman" w:hAnsi="Times New Roman" w:cs="Times New Roman"/>
                <w:bCs/>
              </w:rPr>
              <w:t>Neither agree nor disagree</w:t>
            </w:r>
          </w:p>
        </w:tc>
        <w:tc>
          <w:tcPr>
            <w:tcW w:w="1134" w:type="dxa"/>
            <w:gridSpan w:val="2"/>
            <w:hideMark/>
          </w:tcPr>
          <w:p w14:paraId="594F67D7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410134">
              <w:rPr>
                <w:rFonts w:ascii="Times New Roman" w:hAnsi="Times New Roman" w:cs="Times New Roman"/>
                <w:bCs/>
              </w:rPr>
              <w:t>Totally agree</w:t>
            </w:r>
          </w:p>
        </w:tc>
      </w:tr>
      <w:tr w:rsidR="007472EA" w:rsidRPr="00410134" w14:paraId="597B11CA" w14:textId="77777777" w:rsidTr="00410134">
        <w:trPr>
          <w:gridAfter w:val="1"/>
          <w:wAfter w:w="7" w:type="dxa"/>
          <w:trHeight w:val="350"/>
        </w:trPr>
        <w:tc>
          <w:tcPr>
            <w:tcW w:w="5147" w:type="dxa"/>
            <w:noWrap/>
            <w:hideMark/>
          </w:tcPr>
          <w:p w14:paraId="43DD918D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10134">
              <w:rPr>
                <w:rFonts w:ascii="Times New Roman" w:hAnsi="Times New Roman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26259B53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C49579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FA70007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4B8C172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gridSpan w:val="2"/>
            <w:noWrap/>
            <w:hideMark/>
          </w:tcPr>
          <w:p w14:paraId="0EE1EF09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C9BDDBA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295D78D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7</w:t>
            </w:r>
          </w:p>
        </w:tc>
      </w:tr>
      <w:tr w:rsidR="007472EA" w:rsidRPr="00410134" w14:paraId="1452C222" w14:textId="77777777" w:rsidTr="00410134">
        <w:trPr>
          <w:gridAfter w:val="1"/>
          <w:wAfter w:w="7" w:type="dxa"/>
          <w:trHeight w:val="300"/>
        </w:trPr>
        <w:tc>
          <w:tcPr>
            <w:tcW w:w="5147" w:type="dxa"/>
            <w:noWrap/>
            <w:hideMark/>
          </w:tcPr>
          <w:p w14:paraId="61665CDB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I think seekers will steal my ideas</w:t>
            </w:r>
          </w:p>
        </w:tc>
        <w:tc>
          <w:tcPr>
            <w:tcW w:w="631" w:type="dxa"/>
            <w:noWrap/>
            <w:hideMark/>
          </w:tcPr>
          <w:p w14:paraId="2F051BAB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72034E5A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03E1CDBB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089E3C4E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397C26BF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6AE73FE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448A9A6B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3E402BA4" w14:textId="77777777" w:rsidTr="00410134">
        <w:trPr>
          <w:gridAfter w:val="1"/>
          <w:wAfter w:w="7" w:type="dxa"/>
          <w:trHeight w:val="300"/>
        </w:trPr>
        <w:tc>
          <w:tcPr>
            <w:tcW w:w="5147" w:type="dxa"/>
            <w:noWrap/>
          </w:tcPr>
          <w:p w14:paraId="45EE3BDD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I think seekers will use my solution without paying it.</w:t>
            </w:r>
          </w:p>
        </w:tc>
        <w:tc>
          <w:tcPr>
            <w:tcW w:w="631" w:type="dxa"/>
            <w:noWrap/>
          </w:tcPr>
          <w:p w14:paraId="5F7B58E3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1A0DE0DF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21788DC6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28E3B8B4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gridSpan w:val="2"/>
            <w:noWrap/>
          </w:tcPr>
          <w:p w14:paraId="433187B7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5E304568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7CE37D05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678B145A" w14:textId="77777777" w:rsidTr="00410134">
        <w:trPr>
          <w:gridAfter w:val="1"/>
          <w:wAfter w:w="7" w:type="dxa"/>
          <w:trHeight w:val="300"/>
        </w:trPr>
        <w:tc>
          <w:tcPr>
            <w:tcW w:w="5147" w:type="dxa"/>
            <w:noWrap/>
          </w:tcPr>
          <w:p w14:paraId="3ED7121D" w14:textId="77777777" w:rsidR="007472EA" w:rsidRPr="00410134" w:rsidRDefault="007472EA" w:rsidP="00CD74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0134">
              <w:rPr>
                <w:rFonts w:ascii="Times New Roman" w:hAnsi="Times New Roman" w:cs="Times New Roman"/>
              </w:rPr>
              <w:t>I think seeker will change the facts in order not to pay me the award I deserve</w:t>
            </w:r>
          </w:p>
        </w:tc>
        <w:tc>
          <w:tcPr>
            <w:tcW w:w="631" w:type="dxa"/>
            <w:noWrap/>
          </w:tcPr>
          <w:p w14:paraId="5BDEACB6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0894BB94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4CECE11A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36846F19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gridSpan w:val="2"/>
            <w:noWrap/>
          </w:tcPr>
          <w:p w14:paraId="11A6E4F5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4AAA3A6F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</w:tcPr>
          <w:p w14:paraId="7F908D56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3DF78ACB" w14:textId="77777777" w:rsidTr="00410134">
        <w:trPr>
          <w:trHeight w:val="251"/>
        </w:trPr>
        <w:tc>
          <w:tcPr>
            <w:tcW w:w="5147" w:type="dxa"/>
            <w:noWrap/>
            <w:hideMark/>
          </w:tcPr>
          <w:p w14:paraId="5D98A120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>I believe InnoCentive has high integrity</w:t>
            </w:r>
          </w:p>
        </w:tc>
        <w:tc>
          <w:tcPr>
            <w:tcW w:w="631" w:type="dxa"/>
            <w:noWrap/>
            <w:hideMark/>
          </w:tcPr>
          <w:p w14:paraId="436A4010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5E286DD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5009DA1E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2501A005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4A64A19A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11987D38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220892E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666E4173" w14:textId="77777777" w:rsidTr="00410134">
        <w:trPr>
          <w:trHeight w:val="422"/>
        </w:trPr>
        <w:tc>
          <w:tcPr>
            <w:tcW w:w="5147" w:type="dxa"/>
            <w:noWrap/>
            <w:hideMark/>
          </w:tcPr>
          <w:p w14:paraId="5C946B68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>I can expect InnoCentive to treat me in a consistent and predictable fashion.</w:t>
            </w:r>
          </w:p>
        </w:tc>
        <w:tc>
          <w:tcPr>
            <w:tcW w:w="631" w:type="dxa"/>
            <w:noWrap/>
            <w:hideMark/>
          </w:tcPr>
          <w:p w14:paraId="44E95092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45C4B812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26D66BDF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0AF521FB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79255719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288B4DC6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033369CB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520AF1F7" w14:textId="77777777" w:rsidTr="00410134">
        <w:trPr>
          <w:trHeight w:val="233"/>
        </w:trPr>
        <w:tc>
          <w:tcPr>
            <w:tcW w:w="5147" w:type="dxa"/>
            <w:noWrap/>
            <w:hideMark/>
          </w:tcPr>
          <w:p w14:paraId="2ED1B52B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>InnoCentive is not always honest and truthful.</w:t>
            </w:r>
          </w:p>
        </w:tc>
        <w:tc>
          <w:tcPr>
            <w:tcW w:w="631" w:type="dxa"/>
            <w:noWrap/>
            <w:hideMark/>
          </w:tcPr>
          <w:p w14:paraId="3E1FFBAD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6C06F98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629ECC03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01057C90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4A886240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6D2E0518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198658D7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44311F14" w14:textId="77777777" w:rsidTr="00410134">
        <w:trPr>
          <w:trHeight w:val="300"/>
        </w:trPr>
        <w:tc>
          <w:tcPr>
            <w:tcW w:w="5147" w:type="dxa"/>
            <w:noWrap/>
            <w:hideMark/>
          </w:tcPr>
          <w:p w14:paraId="08F183F9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 xml:space="preserve">In general, I believe </w:t>
            </w:r>
            <w:proofErr w:type="spellStart"/>
            <w:r w:rsidRPr="00410134">
              <w:rPr>
                <w:rFonts w:ascii="Times New Roman" w:eastAsia="Times New Roman" w:hAnsi="Times New Roman" w:cs="Times New Roman"/>
                <w:color w:val="000000"/>
              </w:rPr>
              <w:t>InnoCentive’s</w:t>
            </w:r>
            <w:proofErr w:type="spellEnd"/>
            <w:r w:rsidRPr="00410134">
              <w:rPr>
                <w:rFonts w:ascii="Times New Roman" w:eastAsia="Times New Roman" w:hAnsi="Times New Roman" w:cs="Times New Roman"/>
                <w:color w:val="000000"/>
              </w:rPr>
              <w:t xml:space="preserve"> motives and intentions are good.</w:t>
            </w:r>
          </w:p>
        </w:tc>
        <w:tc>
          <w:tcPr>
            <w:tcW w:w="631" w:type="dxa"/>
            <w:noWrap/>
            <w:hideMark/>
          </w:tcPr>
          <w:p w14:paraId="3460A8DF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7B3B3C70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2A8A953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218A400F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4FC84F52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5297EEC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29AF4685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55D9EDAC" w14:textId="77777777" w:rsidTr="00410134">
        <w:trPr>
          <w:trHeight w:val="215"/>
        </w:trPr>
        <w:tc>
          <w:tcPr>
            <w:tcW w:w="5147" w:type="dxa"/>
            <w:noWrap/>
            <w:hideMark/>
          </w:tcPr>
          <w:p w14:paraId="2B821609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>I don’t think InnoCentive treats me fairly.</w:t>
            </w:r>
          </w:p>
        </w:tc>
        <w:tc>
          <w:tcPr>
            <w:tcW w:w="631" w:type="dxa"/>
            <w:noWrap/>
            <w:hideMark/>
          </w:tcPr>
          <w:p w14:paraId="389433F5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289A0BEE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38C87FB4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7ED7F8D9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3E72A294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4ED3EA72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32D5F9B9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33BD2389" w14:textId="77777777" w:rsidTr="00410134">
        <w:trPr>
          <w:trHeight w:val="278"/>
        </w:trPr>
        <w:tc>
          <w:tcPr>
            <w:tcW w:w="5147" w:type="dxa"/>
            <w:noWrap/>
            <w:hideMark/>
          </w:tcPr>
          <w:p w14:paraId="247FB38E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>InnoCentive is open and upfront with me.</w:t>
            </w:r>
          </w:p>
        </w:tc>
        <w:tc>
          <w:tcPr>
            <w:tcW w:w="631" w:type="dxa"/>
            <w:noWrap/>
            <w:hideMark/>
          </w:tcPr>
          <w:p w14:paraId="521820C8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02AE7C77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7AE9929B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6DAA390C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365B7221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6D361DB3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501E4154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2EA" w:rsidRPr="00410134" w14:paraId="6E50C914" w14:textId="77777777" w:rsidTr="00410134">
        <w:trPr>
          <w:trHeight w:val="233"/>
        </w:trPr>
        <w:tc>
          <w:tcPr>
            <w:tcW w:w="5147" w:type="dxa"/>
            <w:noWrap/>
            <w:hideMark/>
          </w:tcPr>
          <w:p w14:paraId="7A090772" w14:textId="77777777" w:rsidR="007472EA" w:rsidRPr="00410134" w:rsidRDefault="007472EA" w:rsidP="00CD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34">
              <w:rPr>
                <w:rFonts w:ascii="Times New Roman" w:eastAsia="Times New Roman" w:hAnsi="Times New Roman" w:cs="Times New Roman"/>
                <w:color w:val="000000"/>
              </w:rPr>
              <w:t xml:space="preserve">I am not sure I fully trust InnoCentive. </w:t>
            </w:r>
          </w:p>
        </w:tc>
        <w:tc>
          <w:tcPr>
            <w:tcW w:w="631" w:type="dxa"/>
            <w:noWrap/>
            <w:hideMark/>
          </w:tcPr>
          <w:p w14:paraId="476FA7F6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218B5279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78E7B815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6C8DEC72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1BB4C422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gridSpan w:val="2"/>
            <w:noWrap/>
            <w:hideMark/>
          </w:tcPr>
          <w:p w14:paraId="00D5036E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gridSpan w:val="2"/>
            <w:noWrap/>
            <w:hideMark/>
          </w:tcPr>
          <w:p w14:paraId="06F1337C" w14:textId="77777777" w:rsidR="007472EA" w:rsidRPr="00410134" w:rsidRDefault="007472EA" w:rsidP="004101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C3EEFFA" w14:textId="77777777" w:rsidR="007472EA" w:rsidRPr="00CD749B" w:rsidRDefault="007472EA"/>
    <w:sectPr w:rsidR="007472EA" w:rsidRPr="00CD749B" w:rsidSect="00F87E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A02A2"/>
    <w:multiLevelType w:val="multilevel"/>
    <w:tmpl w:val="8C6CB2D0"/>
    <w:lvl w:ilvl="0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28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5E7143"/>
    <w:multiLevelType w:val="hybridMultilevel"/>
    <w:tmpl w:val="F0548550"/>
    <w:lvl w:ilvl="0" w:tplc="4E987B92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4E42A9"/>
    <w:multiLevelType w:val="hybridMultilevel"/>
    <w:tmpl w:val="32C2AF90"/>
    <w:lvl w:ilvl="0" w:tplc="4E987B92">
      <w:start w:val="1"/>
      <w:numFmt w:val="bullet"/>
      <w:lvlText w:val=""/>
      <w:lvlJc w:val="left"/>
      <w:pPr>
        <w:ind w:left="36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43977DB"/>
    <w:multiLevelType w:val="hybridMultilevel"/>
    <w:tmpl w:val="AA46C3D2"/>
    <w:lvl w:ilvl="0" w:tplc="3262354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B92731"/>
    <w:multiLevelType w:val="hybridMultilevel"/>
    <w:tmpl w:val="83F84B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B0151C"/>
    <w:multiLevelType w:val="hybridMultilevel"/>
    <w:tmpl w:val="8C6CB2D0"/>
    <w:lvl w:ilvl="0" w:tplc="32623542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5C67652"/>
    <w:multiLevelType w:val="hybridMultilevel"/>
    <w:tmpl w:val="CFCE8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2EA"/>
    <w:rsid w:val="00245FE0"/>
    <w:rsid w:val="00353CF4"/>
    <w:rsid w:val="00410134"/>
    <w:rsid w:val="00504652"/>
    <w:rsid w:val="007472EA"/>
    <w:rsid w:val="008C433A"/>
    <w:rsid w:val="00B3122C"/>
    <w:rsid w:val="00CD749B"/>
    <w:rsid w:val="00F8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AF5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2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2E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72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2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2E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7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Macintosh Word</Application>
  <DocSecurity>0</DocSecurity>
  <Lines>10</Lines>
  <Paragraphs>2</Paragraphs>
  <ScaleCrop>false</ScaleCrop>
  <Company>KCL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 Ali Acar</dc:creator>
  <cp:keywords/>
  <dc:description/>
  <cp:lastModifiedBy>Oguz Ali Acar</cp:lastModifiedBy>
  <cp:revision>3</cp:revision>
  <dcterms:created xsi:type="dcterms:W3CDTF">2015-05-09T18:41:00Z</dcterms:created>
  <dcterms:modified xsi:type="dcterms:W3CDTF">2015-05-09T18:56:00Z</dcterms:modified>
</cp:coreProperties>
</file>